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3F5D1" w14:textId="0C2EC6A0" w:rsidR="009B375A" w:rsidRPr="000C749A" w:rsidRDefault="009B375A" w:rsidP="009B375A">
      <w:pPr>
        <w:pStyle w:val="Heading1"/>
        <w:spacing w:before="0"/>
        <w:rPr>
          <w:rFonts w:cs="Times New Roman"/>
          <w:b w:val="0"/>
          <w:bCs/>
          <w:sz w:val="24"/>
          <w:szCs w:val="24"/>
        </w:rPr>
      </w:pPr>
      <w:r>
        <w:rPr>
          <w:rFonts w:cs="Times New Roman"/>
          <w:sz w:val="24"/>
          <w:szCs w:val="24"/>
        </w:rPr>
        <w:t>A</w:t>
      </w:r>
      <w:r w:rsidRPr="000C749A">
        <w:rPr>
          <w:rFonts w:cs="Times New Roman"/>
          <w:sz w:val="24"/>
          <w:szCs w:val="24"/>
        </w:rPr>
        <w:t>uthors</w:t>
      </w:r>
      <w:r>
        <w:rPr>
          <w:rFonts w:cs="Times New Roman"/>
          <w:sz w:val="24"/>
          <w:szCs w:val="24"/>
        </w:rPr>
        <w:t>/Institutions:</w:t>
      </w:r>
    </w:p>
    <w:p w14:paraId="6DDA33A8" w14:textId="1FAD7CD2" w:rsidR="009B375A" w:rsidRDefault="009B375A" w:rsidP="009B375A">
      <w:pPr>
        <w:spacing w:after="0"/>
        <w:rPr>
          <w:rFonts w:cs="Times New Roman"/>
          <w:szCs w:val="24"/>
        </w:rPr>
      </w:pPr>
      <w:r w:rsidRPr="000C749A">
        <w:rPr>
          <w:rFonts w:cs="Times New Roman"/>
          <w:szCs w:val="24"/>
        </w:rPr>
        <w:t>Betsy Smither</w:t>
      </w:r>
      <w:r w:rsidRPr="000C749A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 xml:space="preserve"> </w:t>
      </w:r>
      <w:r>
        <w:rPr>
          <w:rFonts w:cs="Times New Roman"/>
          <w:szCs w:val="24"/>
        </w:rPr>
        <w:t>(</w:t>
      </w:r>
      <w:hyperlink r:id="rId7" w:history="1">
        <w:r w:rsidRPr="00B202E4">
          <w:rPr>
            <w:rStyle w:val="Hyperlink"/>
            <w:rFonts w:cs="Times New Roman"/>
            <w:szCs w:val="24"/>
          </w:rPr>
          <w:t>betsy.smither@orau.org</w:t>
        </w:r>
      </w:hyperlink>
      <w:r>
        <w:rPr>
          <w:rFonts w:cs="Times New Roman"/>
          <w:szCs w:val="24"/>
        </w:rPr>
        <w:t>),</w:t>
      </w:r>
      <w:r w:rsidRPr="000C749A">
        <w:rPr>
          <w:rFonts w:cs="Times New Roman"/>
          <w:szCs w:val="24"/>
        </w:rPr>
        <w:t xml:space="preserve"> Philip M. Reeves</w:t>
      </w:r>
      <w:r w:rsidRPr="000C749A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 (phil.reeves@orau.org),</w:t>
      </w:r>
      <w:r w:rsidRPr="000C749A">
        <w:rPr>
          <w:rFonts w:cs="Times New Roman"/>
          <w:szCs w:val="24"/>
        </w:rPr>
        <w:t xml:space="preserve"> and Jennifer Reynolds</w:t>
      </w:r>
      <w:r w:rsidRPr="000C749A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 xml:space="preserve"> </w:t>
      </w:r>
      <w:r>
        <w:rPr>
          <w:rFonts w:cs="Times New Roman"/>
          <w:szCs w:val="24"/>
        </w:rPr>
        <w:t>(</w:t>
      </w:r>
      <w:r w:rsidRPr="00B202E4">
        <w:rPr>
          <w:rFonts w:cs="Times New Roman"/>
          <w:szCs w:val="24"/>
        </w:rPr>
        <w:t>jennifer.reynolds@orau.org</w:t>
      </w:r>
      <w:r>
        <w:rPr>
          <w:rFonts w:cs="Times New Roman"/>
          <w:szCs w:val="24"/>
        </w:rPr>
        <w:t>)</w:t>
      </w:r>
    </w:p>
    <w:p w14:paraId="66FCA0FA" w14:textId="77777777" w:rsidR="009B375A" w:rsidRPr="000C749A" w:rsidRDefault="009B375A" w:rsidP="009B375A">
      <w:pPr>
        <w:spacing w:after="0"/>
        <w:rPr>
          <w:rFonts w:cs="Times New Roman"/>
          <w:szCs w:val="24"/>
        </w:rPr>
      </w:pPr>
    </w:p>
    <w:p w14:paraId="04B874DC" w14:textId="77777777" w:rsidR="009B375A" w:rsidRPr="001D1C89" w:rsidRDefault="009B375A" w:rsidP="009B375A">
      <w:pPr>
        <w:pStyle w:val="ListParagraph"/>
        <w:numPr>
          <w:ilvl w:val="0"/>
          <w:numId w:val="1"/>
        </w:numPr>
        <w:spacing w:after="0"/>
        <w:rPr>
          <w:rFonts w:cs="Times New Roman"/>
          <w:szCs w:val="24"/>
        </w:rPr>
      </w:pPr>
      <w:r w:rsidRPr="001D1C89">
        <w:rPr>
          <w:rFonts w:cs="Times New Roman"/>
          <w:szCs w:val="24"/>
        </w:rPr>
        <w:t>Oak Ridge Associated Universities, 100 ORAU Way, Oak Ridge, TN 37831</w:t>
      </w:r>
      <w:r>
        <w:rPr>
          <w:rFonts w:cs="Times New Roman"/>
          <w:szCs w:val="24"/>
        </w:rPr>
        <w:t>, United States of America</w:t>
      </w:r>
    </w:p>
    <w:p w14:paraId="29931237" w14:textId="383AA71C" w:rsidR="009B375A" w:rsidRDefault="009B375A"/>
    <w:tbl>
      <w:tblPr>
        <w:tblW w:w="8185" w:type="dxa"/>
        <w:tblLook w:val="04A0" w:firstRow="1" w:lastRow="0" w:firstColumn="1" w:lastColumn="0" w:noHBand="0" w:noVBand="1"/>
      </w:tblPr>
      <w:tblGrid>
        <w:gridCol w:w="4585"/>
        <w:gridCol w:w="1748"/>
        <w:gridCol w:w="1852"/>
      </w:tblGrid>
      <w:tr w:rsidR="009B375A" w:rsidRPr="002C1D89" w14:paraId="50409864" w14:textId="77777777" w:rsidTr="00F03BC3">
        <w:trPr>
          <w:trHeight w:val="359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  <w:hideMark/>
          </w:tcPr>
          <w:p w14:paraId="06054CC1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dentification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  <w:hideMark/>
          </w:tcPr>
          <w:p w14:paraId="145E4329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bottom"/>
            <w:hideMark/>
          </w:tcPr>
          <w:p w14:paraId="7F433476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 of Respondents</w:t>
            </w:r>
          </w:p>
        </w:tc>
      </w:tr>
      <w:tr w:rsidR="009B375A" w:rsidRPr="002C1D89" w14:paraId="18ACFA00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5923022D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ventist – Seventh-day or other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2F176DFD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30E33D21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B375A" w:rsidRPr="002C1D89" w14:paraId="09E38851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  <w:hideMark/>
          </w:tcPr>
          <w:p w14:paraId="3EFF91C4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/African Methodist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  <w:hideMark/>
          </w:tcPr>
          <w:p w14:paraId="6D87D5C8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  <w:hideMark/>
          </w:tcPr>
          <w:p w14:paraId="0F2141BC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B375A" w:rsidRPr="002C1D89" w14:paraId="42C5450B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78F135AF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 Zion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58A5657F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5C339AC4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B375A" w:rsidRPr="002C1D89" w14:paraId="6281CCB8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24F689CB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lican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2110FF93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2429612D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B375A" w:rsidRPr="002C1D89" w14:paraId="1A1A9A31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289792BA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mbly of God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59E4A1EA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33247EA0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9B375A" w:rsidRPr="002C1D89" w14:paraId="1A40E889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  <w:hideMark/>
          </w:tcPr>
          <w:p w14:paraId="099A0A05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ptist – American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  <w:hideMark/>
          </w:tcPr>
          <w:p w14:paraId="757F087A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  <w:hideMark/>
          </w:tcPr>
          <w:p w14:paraId="25752609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B375A" w:rsidRPr="002C1D89" w14:paraId="0A448988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47258B43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ptist – Missionary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065C6BB9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229D5EA4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B375A" w:rsidRPr="002C1D89" w14:paraId="5991C059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025CD29E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ptist – National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3E08B152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6E8759ED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B375A" w:rsidRPr="002C1D89" w14:paraId="5E552C17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478CFBDC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ptist – Southern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06A7057C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508A225D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9B375A" w:rsidRPr="002C1D89" w14:paraId="162AD506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04895430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ptist – other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236F6325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033B54A4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9B375A" w:rsidRPr="002C1D89" w14:paraId="59B797A3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043AF890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ble Church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655E6B53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72484623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B375A" w:rsidRPr="002C1D89" w14:paraId="099E2AB5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734129D8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thren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25EF374F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6529A4A5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B375A" w:rsidRPr="002C1D89" w14:paraId="3BF5105F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9104A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olic / Roman Catholic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292A5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Protestant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07A6A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9B375A" w:rsidRPr="002C1D89" w14:paraId="2EC18B52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4381DA83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istian &amp; Missionary Alliance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67A8B0CC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4D9380D0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B375A" w:rsidRPr="002C1D89" w14:paraId="3D011F04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520AA7DF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istian/Disciples of Christ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7DD7031B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3C9F0EA2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B375A" w:rsidRPr="002C1D89" w14:paraId="036C3379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6F0F9ED6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istian Church / Church of Christ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454D7566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479D950F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9B375A" w:rsidRPr="002C1D89" w14:paraId="7A371C88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68FF6652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urch of Christ – independent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29054EED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4BB1AC98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9B375A" w:rsidRPr="002C1D89" w14:paraId="65449766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  <w:hideMark/>
          </w:tcPr>
          <w:p w14:paraId="2F4E7B07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Church of Christ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  <w:hideMark/>
          </w:tcPr>
          <w:p w14:paraId="70D28B7D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  <w:hideMark/>
          </w:tcPr>
          <w:p w14:paraId="583E3358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B375A" w:rsidRPr="002C1D89" w14:paraId="143BD92B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13711B7E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urch of God in Christ (COGIC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753878C7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127E597D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B375A" w:rsidRPr="002C1D89" w14:paraId="413E7CD1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57070868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urch of God – Anderson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43DA6A0D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2D23609F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B375A" w:rsidRPr="002C1D89" w14:paraId="32E26CC5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15473B97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urch of God – other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68C5C547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062E2231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B375A" w:rsidRPr="002C1D89" w14:paraId="4D1CAF90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  <w:hideMark/>
          </w:tcPr>
          <w:p w14:paraId="33739989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scopal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  <w:hideMark/>
          </w:tcPr>
          <w:p w14:paraId="74D5D9AF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  <w:hideMark/>
          </w:tcPr>
          <w:p w14:paraId="4B0D0243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9B375A" w:rsidRPr="002C1D89" w14:paraId="46D921DC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6087FE61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angelical Covenant / Free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5C36ABA0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3862F18B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B375A" w:rsidRPr="002C1D89" w14:paraId="36AF5073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12F4CFE3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ursquare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54D7FE92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7D4E0F56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B375A" w:rsidRPr="002C1D89" w14:paraId="79908244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7EAE2F81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pendent Fundamentalist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7B615EFF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618655A5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B375A" w:rsidRPr="002C1D89" w14:paraId="40E4602E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  <w:hideMark/>
          </w:tcPr>
          <w:p w14:paraId="37E2570D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theran – Evangelical (ELCA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  <w:hideMark/>
          </w:tcPr>
          <w:p w14:paraId="01325A61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  <w:hideMark/>
          </w:tcPr>
          <w:p w14:paraId="03C1E7C0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9B375A" w:rsidRPr="002C1D89" w14:paraId="21F35D54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144AA93A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theran – Missouri Synod (LCMS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0F4AC880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42FA9358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9B375A" w:rsidRPr="002C1D89" w14:paraId="787BF4C0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10502880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theran – WELS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6E2E66D4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052BB2EE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9B375A" w:rsidRPr="002C1D89" w14:paraId="167DCEF5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466974F7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nonite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56B91473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15526F20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B375A" w:rsidRPr="002C1D89" w14:paraId="4674D64C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7379468C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ist - Free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0E9455E2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6BAF7DAA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9B375A" w:rsidRPr="002C1D89" w14:paraId="3D3D0694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  <w:hideMark/>
          </w:tcPr>
          <w:p w14:paraId="0B4DFF0C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ist – United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  <w:hideMark/>
          </w:tcPr>
          <w:p w14:paraId="4A3E363E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  <w:hideMark/>
          </w:tcPr>
          <w:p w14:paraId="4FB3BBEB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9B375A" w:rsidRPr="002C1D89" w14:paraId="0F5EB727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69323E4B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ist – other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478CBDFA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7D610DE3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B375A" w:rsidRPr="002C1D89" w14:paraId="1D33C334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3FA5060B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zarene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38E5BAA6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6036464C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B375A" w:rsidRPr="002C1D89" w14:paraId="66893C8E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65D46373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denominational / community / independent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1FF83082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0F69BD20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9B375A" w:rsidRPr="002C1D89" w14:paraId="17362DAA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4FBD0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thodox / Greek Orthodox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D2771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Protestant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EDB77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B375A" w:rsidRPr="002C1D89" w14:paraId="363DFBA9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14828689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ecostal / Foursquare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6E6FFCF3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5947E58B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B375A" w:rsidRPr="002C1D89" w14:paraId="3CF15665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02EC4708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entecostal – United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3D6DC012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366E34EE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B375A" w:rsidRPr="002C1D89" w14:paraId="3A585F5F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118C228E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byterian Church in America – PCA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48166E76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1F988CA5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B375A" w:rsidRPr="002C1D89" w14:paraId="48EE8AE9" w14:textId="77777777" w:rsidTr="008727B7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  <w:hideMark/>
          </w:tcPr>
          <w:p w14:paraId="6B4F99A6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byterian Church USA – PCUSA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  <w:hideMark/>
          </w:tcPr>
          <w:p w14:paraId="67C662D9" w14:textId="15C385B3" w:rsidR="009B375A" w:rsidRPr="002C1D89" w:rsidRDefault="008727B7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  <w:hideMark/>
          </w:tcPr>
          <w:p w14:paraId="40CB0E40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9B375A" w:rsidRPr="002C1D89" w14:paraId="0BD5D84D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0253E870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byterian Church - Evangelical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6808B15B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3088D165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B375A" w:rsidRPr="002C1D89" w14:paraId="1B6C2FDD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25D7B5D3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ormed – Other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5F672DCD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1454FCA0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B375A" w:rsidRPr="002C1D89" w14:paraId="216EED75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2074EB6F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leyan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4078B301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7177F13F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9B375A" w:rsidRPr="002C1D89" w14:paraId="4E5E8CD6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379866D0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neyard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6CAD1413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46E806ED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B375A" w:rsidRPr="002C1D89" w14:paraId="6B5C3610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1C4DC64F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(Please specify) [open response]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6EBD92FF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ainlin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79BD39B8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9B375A" w:rsidRPr="002C1D89" w14:paraId="49F0C607" w14:textId="77777777" w:rsidTr="00F03BC3">
        <w:trPr>
          <w:trHeight w:val="288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bottom"/>
            <w:hideMark/>
          </w:tcPr>
          <w:p w14:paraId="4B92E525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Number of Respondents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bottom"/>
            <w:hideMark/>
          </w:tcPr>
          <w:p w14:paraId="5D6D947B" w14:textId="77777777" w:rsidR="009B375A" w:rsidRPr="002C1D89" w:rsidRDefault="009B375A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bottom"/>
            <w:hideMark/>
          </w:tcPr>
          <w:p w14:paraId="4FE61CEE" w14:textId="77777777" w:rsidR="009B375A" w:rsidRPr="002C1D89" w:rsidRDefault="009B375A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61</w:t>
            </w:r>
          </w:p>
        </w:tc>
      </w:tr>
    </w:tbl>
    <w:p w14:paraId="3D29C207" w14:textId="77777777" w:rsidR="009B375A" w:rsidRDefault="009B375A"/>
    <w:sectPr w:rsidR="009B375A" w:rsidSect="002C1D8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290" w:right="1440" w:bottom="0" w:left="1440" w:header="45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233743" w14:textId="77777777" w:rsidR="00113F45" w:rsidRDefault="00113F45" w:rsidP="00213396">
      <w:pPr>
        <w:spacing w:after="0" w:line="240" w:lineRule="auto"/>
      </w:pPr>
      <w:r>
        <w:separator/>
      </w:r>
    </w:p>
  </w:endnote>
  <w:endnote w:type="continuationSeparator" w:id="0">
    <w:p w14:paraId="76C338CE" w14:textId="77777777" w:rsidR="00113F45" w:rsidRDefault="00113F45" w:rsidP="002133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F546A3" w14:textId="77777777" w:rsidR="00BA2F99" w:rsidRDefault="00BA2F9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554616" w14:textId="77777777" w:rsidR="00BA2F99" w:rsidRDefault="00BA2F9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3CFC29" w14:textId="77777777" w:rsidR="00BA2F99" w:rsidRDefault="00BA2F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C2B35E" w14:textId="77777777" w:rsidR="00113F45" w:rsidRDefault="00113F45" w:rsidP="00213396">
      <w:pPr>
        <w:spacing w:after="0" w:line="240" w:lineRule="auto"/>
      </w:pPr>
      <w:r>
        <w:separator/>
      </w:r>
    </w:p>
  </w:footnote>
  <w:footnote w:type="continuationSeparator" w:id="0">
    <w:p w14:paraId="52172C26" w14:textId="77777777" w:rsidR="00113F45" w:rsidRDefault="00113F45" w:rsidP="002133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6A0076" w14:textId="77777777" w:rsidR="00BA2F99" w:rsidRDefault="00BA2F9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2CC767" w14:textId="408BABC1" w:rsidR="00213396" w:rsidRPr="002C1D89" w:rsidRDefault="00BA2F99" w:rsidP="00213396">
    <w:pPr>
      <w:pStyle w:val="Title"/>
      <w:tabs>
        <w:tab w:val="left" w:pos="1178"/>
      </w:tabs>
      <w:rPr>
        <w:rFonts w:ascii="Times New Roman" w:hAnsi="Times New Roman" w:cs="Times New Roman"/>
        <w:b w:val="0"/>
        <w:bCs/>
        <w:color w:val="auto"/>
        <w:sz w:val="20"/>
        <w:szCs w:val="20"/>
      </w:rPr>
    </w:pPr>
    <w:r>
      <w:rPr>
        <w:rStyle w:val="ui-provider"/>
        <w:rFonts w:ascii="Times New Roman" w:hAnsi="Times New Roman" w:cs="Times New Roman"/>
        <w:color w:val="auto"/>
        <w:sz w:val="20"/>
        <w:szCs w:val="20"/>
      </w:rPr>
      <w:t>Additional file</w:t>
    </w:r>
    <w:r w:rsidR="00213396" w:rsidRPr="002C1D89">
      <w:rPr>
        <w:rStyle w:val="ui-provider"/>
        <w:rFonts w:ascii="Times New Roman" w:hAnsi="Times New Roman" w:cs="Times New Roman"/>
        <w:color w:val="auto"/>
        <w:sz w:val="20"/>
        <w:szCs w:val="20"/>
      </w:rPr>
      <w:t xml:space="preserve"> </w:t>
    </w:r>
    <w:r w:rsidR="00B51C8F" w:rsidRPr="002C1D89">
      <w:rPr>
        <w:rStyle w:val="ui-provider"/>
        <w:rFonts w:ascii="Times New Roman" w:hAnsi="Times New Roman" w:cs="Times New Roman"/>
        <w:color w:val="auto"/>
        <w:sz w:val="20"/>
        <w:szCs w:val="20"/>
      </w:rPr>
      <w:t>3</w:t>
    </w:r>
    <w:r w:rsidR="00213396" w:rsidRPr="002C1D89">
      <w:rPr>
        <w:rStyle w:val="ui-provider"/>
        <w:rFonts w:ascii="Times New Roman" w:hAnsi="Times New Roman" w:cs="Times New Roman"/>
        <w:color w:val="auto"/>
        <w:sz w:val="20"/>
        <w:szCs w:val="20"/>
      </w:rPr>
      <w:t>:</w:t>
    </w:r>
    <w:r w:rsidR="00213396" w:rsidRPr="002C1D89">
      <w:rPr>
        <w:rFonts w:ascii="Times New Roman" w:hAnsi="Times New Roman" w:cs="Times New Roman"/>
        <w:color w:val="auto"/>
        <w:sz w:val="20"/>
        <w:szCs w:val="20"/>
      </w:rPr>
      <w:t xml:space="preserve"> </w:t>
    </w:r>
    <w:r w:rsidR="00B51C8F" w:rsidRPr="002C1D89">
      <w:rPr>
        <w:rFonts w:ascii="Times New Roman" w:hAnsi="Times New Roman" w:cs="Times New Roman"/>
        <w:color w:val="auto"/>
        <w:sz w:val="20"/>
        <w:szCs w:val="20"/>
      </w:rPr>
      <w:t>Denominational Affiliations</w:t>
    </w:r>
  </w:p>
  <w:p w14:paraId="75B28680" w14:textId="36EA6BCC" w:rsidR="00213396" w:rsidRPr="00BA2F99" w:rsidRDefault="00213396" w:rsidP="00213396">
    <w:pPr>
      <w:pStyle w:val="Header"/>
      <w:rPr>
        <w:rFonts w:ascii="Times New Roman" w:hAnsi="Times New Roman" w:cs="Times New Roman"/>
        <w:sz w:val="20"/>
        <w:szCs w:val="20"/>
      </w:rPr>
    </w:pPr>
    <w:bookmarkStart w:id="0" w:name="_Hlk147995442"/>
    <w:bookmarkStart w:id="1" w:name="_Hlk147995443"/>
    <w:bookmarkStart w:id="2" w:name="_Hlk147995464"/>
    <w:bookmarkStart w:id="3" w:name="_Hlk147995465"/>
    <w:r w:rsidRPr="00BA2F99">
      <w:rPr>
        <w:rStyle w:val="ui-provider"/>
        <w:rFonts w:ascii="Times New Roman" w:hAnsi="Times New Roman" w:cs="Times New Roman"/>
        <w:sz w:val="20"/>
        <w:szCs w:val="20"/>
      </w:rPr>
      <w:t>Effectively Engaging Faith-based Leaders on Syringe Services Programs: U.S. Pastors’ Knowledge, Perceptions, and Questions</w:t>
    </w:r>
    <w:bookmarkEnd w:id="0"/>
    <w:bookmarkEnd w:id="1"/>
    <w:bookmarkEnd w:id="2"/>
    <w:bookmarkEnd w:id="3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EB696C" w14:textId="77777777" w:rsidR="00BA2F99" w:rsidRDefault="00BA2F9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D42178"/>
    <w:multiLevelType w:val="hybridMultilevel"/>
    <w:tmpl w:val="60368B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955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1CC"/>
    <w:rsid w:val="00113F45"/>
    <w:rsid w:val="00213396"/>
    <w:rsid w:val="002C1D89"/>
    <w:rsid w:val="00842E4C"/>
    <w:rsid w:val="008727B7"/>
    <w:rsid w:val="008B0FAA"/>
    <w:rsid w:val="00992546"/>
    <w:rsid w:val="009A71CC"/>
    <w:rsid w:val="009B375A"/>
    <w:rsid w:val="00A1472F"/>
    <w:rsid w:val="00B51C8F"/>
    <w:rsid w:val="00BA2F99"/>
    <w:rsid w:val="00D32A01"/>
    <w:rsid w:val="00F35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C46E8"/>
  <w15:chartTrackingRefBased/>
  <w15:docId w15:val="{ABCCD779-D8F1-44A3-A845-8104CBAA2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3396"/>
    <w:pPr>
      <w:keepNext/>
      <w:keepLines/>
      <w:spacing w:before="400" w:after="40" w:line="240" w:lineRule="auto"/>
      <w:outlineLvl w:val="0"/>
    </w:pPr>
    <w:rPr>
      <w:rFonts w:ascii="Century Gothic" w:eastAsiaTheme="majorEastAsia" w:hAnsi="Century Gothic" w:cstheme="majorBidi"/>
      <w:b/>
      <w:color w:val="262626" w:themeColor="text1" w:themeTint="D9"/>
      <w:sz w:val="2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3396"/>
    <w:rPr>
      <w:rFonts w:ascii="Century Gothic" w:eastAsiaTheme="majorEastAsia" w:hAnsi="Century Gothic" w:cstheme="majorBidi"/>
      <w:b/>
      <w:color w:val="262626" w:themeColor="text1" w:themeTint="D9"/>
      <w:sz w:val="28"/>
      <w:szCs w:val="28"/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213396"/>
    <w:pPr>
      <w:spacing w:after="0" w:line="240" w:lineRule="auto"/>
      <w:contextualSpacing/>
    </w:pPr>
    <w:rPr>
      <w:rFonts w:ascii="Century Gothic" w:eastAsiaTheme="majorEastAsia" w:hAnsi="Century Gothic" w:cstheme="majorBidi"/>
      <w:b/>
      <w:color w:val="4472C4" w:themeColor="accent1"/>
      <w:kern w:val="28"/>
      <w:sz w:val="32"/>
      <w:szCs w:val="72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213396"/>
    <w:rPr>
      <w:rFonts w:ascii="Century Gothic" w:eastAsiaTheme="majorEastAsia" w:hAnsi="Century Gothic" w:cstheme="majorBidi"/>
      <w:b/>
      <w:color w:val="4472C4" w:themeColor="accent1"/>
      <w:kern w:val="28"/>
      <w:sz w:val="32"/>
      <w:szCs w:val="72"/>
      <w:lang w:eastAsia="ja-JP"/>
    </w:rPr>
  </w:style>
  <w:style w:type="character" w:customStyle="1" w:styleId="ui-provider">
    <w:name w:val="ui-provider"/>
    <w:basedOn w:val="DefaultParagraphFont"/>
    <w:rsid w:val="00213396"/>
  </w:style>
  <w:style w:type="paragraph" w:styleId="Header">
    <w:name w:val="header"/>
    <w:basedOn w:val="Normal"/>
    <w:link w:val="HeaderChar"/>
    <w:uiPriority w:val="99"/>
    <w:unhideWhenUsed/>
    <w:rsid w:val="002133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3396"/>
  </w:style>
  <w:style w:type="paragraph" w:styleId="Footer">
    <w:name w:val="footer"/>
    <w:basedOn w:val="Normal"/>
    <w:link w:val="FooterChar"/>
    <w:uiPriority w:val="99"/>
    <w:unhideWhenUsed/>
    <w:rsid w:val="002133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3396"/>
  </w:style>
  <w:style w:type="character" w:styleId="CommentReference">
    <w:name w:val="annotation reference"/>
    <w:basedOn w:val="DefaultParagraphFont"/>
    <w:uiPriority w:val="99"/>
    <w:semiHidden/>
    <w:unhideWhenUsed/>
    <w:rsid w:val="00842E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2E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2E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E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E4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B375A"/>
    <w:pPr>
      <w:ind w:left="720"/>
      <w:contextualSpacing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9B375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4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9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betsy.smither@orau.org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05</Words>
  <Characters>1741</Characters>
  <Application>Microsoft Office Word</Application>
  <DocSecurity>0</DocSecurity>
  <Lines>14</Lines>
  <Paragraphs>4</Paragraphs>
  <ScaleCrop>false</ScaleCrop>
  <Company>Oak Ridge Associated Universities</Company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er, Betsy</dc:creator>
  <cp:keywords/>
  <dc:description/>
  <cp:lastModifiedBy>Smither, Betsy</cp:lastModifiedBy>
  <cp:revision>9</cp:revision>
  <dcterms:created xsi:type="dcterms:W3CDTF">2023-09-21T13:39:00Z</dcterms:created>
  <dcterms:modified xsi:type="dcterms:W3CDTF">2024-04-02T16:56:00Z</dcterms:modified>
</cp:coreProperties>
</file>